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0BD67" w14:textId="77777777" w:rsidR="00F550EB" w:rsidRPr="00545F1A" w:rsidRDefault="00F550EB" w:rsidP="00F550EB">
      <w:pPr>
        <w:pStyle w:val="Body"/>
        <w:rPr>
          <w:b/>
          <w:bCs/>
          <w:lang w:val="en-US"/>
        </w:rPr>
      </w:pPr>
      <w:r w:rsidRPr="005E1CB8">
        <w:rPr>
          <w:noProof/>
          <w:lang w:val="en-US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6A1760A5" wp14:editId="1DE39414">
                <wp:simplePos x="0" y="0"/>
                <wp:positionH relativeFrom="page">
                  <wp:posOffset>508635</wp:posOffset>
                </wp:positionH>
                <wp:positionV relativeFrom="page">
                  <wp:posOffset>1256557</wp:posOffset>
                </wp:positionV>
                <wp:extent cx="6748145" cy="2861310"/>
                <wp:effectExtent l="0" t="0" r="0" b="0"/>
                <wp:wrapTopAndBottom distT="152400" distB="15240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8145" cy="28613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10160" w:type="dxa"/>
                              <w:tblInd w:w="20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36"/>
                              <w:gridCol w:w="620"/>
                              <w:gridCol w:w="678"/>
                              <w:gridCol w:w="678"/>
                              <w:gridCol w:w="678"/>
                              <w:gridCol w:w="677"/>
                              <w:gridCol w:w="677"/>
                              <w:gridCol w:w="677"/>
                              <w:gridCol w:w="677"/>
                              <w:gridCol w:w="677"/>
                              <w:gridCol w:w="677"/>
                              <w:gridCol w:w="677"/>
                              <w:gridCol w:w="677"/>
                              <w:gridCol w:w="677"/>
                              <w:gridCol w:w="677"/>
                            </w:tblGrid>
                            <w:tr w:rsidR="00F550EB" w14:paraId="736060C0" w14:textId="77777777">
                              <w:trPr>
                                <w:trHeight w:val="440"/>
                                <w:tblHeader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EB47997" w14:textId="77777777" w:rsidR="00F550EB" w:rsidRDefault="00F550EB"/>
                              </w:tc>
                              <w:tc>
                                <w:tcPr>
                                  <w:tcW w:w="1296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CA963C8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Lung (N=46)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65C5E5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Soft Tissue (N=28)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065E504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Bone/Spine (N=24)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00FA9FC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Lymph Node (N=17)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F91917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Adrenal Gland (N=14)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445A9A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Brain (N=11)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gridSpan w:val="2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7549838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Pleura (N=9)</w:t>
                                  </w:r>
                                </w:p>
                              </w:tc>
                            </w:tr>
                            <w:tr w:rsidR="00F550EB" w14:paraId="58D8E507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36C9FBB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38BE0D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0DFA88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51188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27234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98116A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4F304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0FB05CD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91A81A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8ECF15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4F41C6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3F28E4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B494B8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E35F0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EC2238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F550EB" w14:paraId="22A47A1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3D71D3B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VHL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E891230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B8B864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9.5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2ABB05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98727D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1.4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6CF570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107CD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C930673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F6B2D4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0.5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B53C9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CE3068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7.1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C7DA14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AA060B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81.8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5ABB43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72E349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6.67</w:t>
                                  </w:r>
                                </w:p>
                              </w:tc>
                            </w:tr>
                            <w:tr w:rsidR="00F550EB" w14:paraId="78D45BD8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EDB501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PBRM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C45B49E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2ECF4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7.7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3D3251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641FF8D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CF5A02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60E19D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4.1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6030C60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DFE979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1.1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B0A581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E25B3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2.8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4D17C2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393FEA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3.6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F9CAEB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E6C9B0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5.56</w:t>
                                  </w:r>
                                </w:p>
                              </w:tc>
                            </w:tr>
                            <w:tr w:rsidR="00F550EB" w14:paraId="37C779A0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D477CA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SETD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3043FD9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123BE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2.7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790DF1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BCC3F5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5A6C459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9C758B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9.1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FA2F17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15662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3.5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4FCA17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ACA1329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4E050D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24B8F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4D97FA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702F6E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4.44</w:t>
                                  </w:r>
                                </w:p>
                              </w:tc>
                            </w:tr>
                            <w:tr w:rsidR="00F550EB" w14:paraId="729839A2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A91CA4F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BAP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0B3B13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7E623D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0.8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2F9C41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2E3E5FF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0.7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BFB19FD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B20DB2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6840B49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2B1B84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7.6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F73D9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602430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FD2B32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1305EF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7B854F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59F7D5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550EB" w14:paraId="1D9AD931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4E8038C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KDM5C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3DCE9E6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D0606C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B3FD60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B03293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3518FF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B0D57F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9F4790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2D3A0F0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7.6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BD1F53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0B963F9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1.4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33D206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B10B3D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8.18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ACFD6D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2727FB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2.22</w:t>
                                  </w:r>
                                </w:p>
                              </w:tc>
                            </w:tr>
                            <w:tr w:rsidR="00F550EB" w14:paraId="7F4BAE1B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8ADF60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2A85704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F1F18E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9.5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70C528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EC7E13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0.7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1897D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B869D53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4E612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7F1F38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9.4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1769B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3F60C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B6FACB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4107A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7D0379D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9F24B9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1.11</w:t>
                                  </w:r>
                                </w:p>
                              </w:tc>
                            </w:tr>
                            <w:tr w:rsidR="00F550EB" w14:paraId="7240A8C7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634D7A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DA00AFA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FD1E18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3.0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1C4CCA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ED1F9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7.86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4E2427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71CC22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0.8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51DE0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BFE720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3.5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D1260A9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513096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1.4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65CFA8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03F0C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A38ACB3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B4647E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550EB" w14:paraId="48F161DA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597C7EA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TSC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ADD2BF5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1EC2893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.5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BDD6FAF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127614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4488727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D75AB4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637860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B1E655B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233C9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AD808E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CD9770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B838D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F6935C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24194AC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1.11</w:t>
                                  </w:r>
                                </w:p>
                              </w:tc>
                            </w:tr>
                            <w:tr w:rsidR="00F550EB" w14:paraId="13A95553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95"/>
                              </w:trPr>
                              <w:tc>
                                <w:tcPr>
                                  <w:tcW w:w="735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F43BA17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TET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446F2A7" w14:textId="77777777" w:rsidR="00F550EB" w:rsidRDefault="00F550E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b w:val="0"/>
                                      <w:bCs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0D7B289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6.52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DE8D848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8BE29F0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25B8ADE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CEB46B5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904625A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83DCCF2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5EC26DF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F9C1361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1A025F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7DD314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BB81B46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0FB4C43" w14:textId="77777777" w:rsidR="00F550EB" w:rsidRDefault="00F550E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Trebuchet MS" w:hAnsi="Trebuchet MS"/>
                                      <w:sz w:val="18"/>
                                      <w:szCs w:val="18"/>
                                    </w:rPr>
                                    <w:t>11.11</w:t>
                                  </w:r>
                                </w:p>
                              </w:tc>
                            </w:tr>
                          </w:tbl>
                          <w:p w14:paraId="623B005B" w14:textId="77777777" w:rsidR="00F550EB" w:rsidRDefault="00F550EB" w:rsidP="00F550EB"/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A1760A5" id="officeArt object" o:spid="_x0000_s1026" style="position:absolute;margin-left:40.05pt;margin-top:98.95pt;width:531.35pt;height:225.3pt;z-index:251659264;visibility:visible;mso-wrap-style:square;mso-width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" filled="f" stroked="f">
                <v:textbox style="mso-fit-shape-to-text:t" inset="0,0,0,0">
                  <w:txbxContent>
                    <w:tbl>
                      <w:tblPr>
                        <w:tblStyle w:val="TableNormal1"/>
                        <w:tblW w:w="10160" w:type="dxa"/>
                        <w:tblInd w:w="20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36"/>
                        <w:gridCol w:w="620"/>
                        <w:gridCol w:w="678"/>
                        <w:gridCol w:w="678"/>
                        <w:gridCol w:w="678"/>
                        <w:gridCol w:w="677"/>
                        <w:gridCol w:w="677"/>
                        <w:gridCol w:w="677"/>
                        <w:gridCol w:w="677"/>
                        <w:gridCol w:w="677"/>
                        <w:gridCol w:w="677"/>
                        <w:gridCol w:w="677"/>
                        <w:gridCol w:w="677"/>
                        <w:gridCol w:w="677"/>
                        <w:gridCol w:w="677"/>
                      </w:tblGrid>
                      <w:tr w:rsidR="00F550EB" w14:paraId="736060C0" w14:textId="77777777">
                        <w:trPr>
                          <w:trHeight w:val="440"/>
                          <w:tblHeader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EB47997" w14:textId="77777777" w:rsidR="00F550EB" w:rsidRDefault="00F550EB"/>
                        </w:tc>
                        <w:tc>
                          <w:tcPr>
                            <w:tcW w:w="1296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CA963C8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Lung (N=46)</w:t>
                            </w:r>
                          </w:p>
                        </w:tc>
                        <w:tc>
                          <w:tcPr>
                            <w:tcW w:w="135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65C5E5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Soft Tissue (N=28)</w:t>
                            </w:r>
                          </w:p>
                        </w:tc>
                        <w:tc>
                          <w:tcPr>
                            <w:tcW w:w="135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065E504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Bone/Spine (N=24)</w:t>
                            </w:r>
                          </w:p>
                        </w:tc>
                        <w:tc>
                          <w:tcPr>
                            <w:tcW w:w="135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00FA9FC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Lymph Node (N=17)</w:t>
                            </w:r>
                          </w:p>
                        </w:tc>
                        <w:tc>
                          <w:tcPr>
                            <w:tcW w:w="135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F91917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Adrenal Gland (N=14)</w:t>
                            </w:r>
                          </w:p>
                        </w:tc>
                        <w:tc>
                          <w:tcPr>
                            <w:tcW w:w="135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445A9A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Brain (N=11)</w:t>
                            </w:r>
                          </w:p>
                        </w:tc>
                        <w:tc>
                          <w:tcPr>
                            <w:tcW w:w="1354" w:type="dxa"/>
                            <w:gridSpan w:val="2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7549838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Pleura (N=9)</w:t>
                            </w:r>
                          </w:p>
                        </w:tc>
                      </w:tr>
                      <w:tr w:rsidR="00F550EB" w14:paraId="58D8E507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36C9FBB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38BE0D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0DFA88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51188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27234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98116A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4F304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0FB05CD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91A81A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8ECF15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4F41C6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3F28E4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B494B8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E35F0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EC2238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</w:tr>
                      <w:tr w:rsidR="00F550EB" w14:paraId="22A47A1F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3D71D3B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VHL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E891230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B8B864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9.5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2ABB05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98727D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1.4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6CF570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107CD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C930673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F6B2D4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0.5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B53C9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CE3068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7.1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C7DA14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AA060B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81.8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5ABB43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72E349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6.67</w:t>
                            </w:r>
                          </w:p>
                        </w:tc>
                      </w:tr>
                      <w:tr w:rsidR="00F550EB" w14:paraId="78D45BD8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EDB501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PBRM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C45B49E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2ECF4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7.7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3D3251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641FF8D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CF5A02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60E19D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4.1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6030C60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DFE979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1.18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B0A581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E25B3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2.86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4D17C2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393FEA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3.6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F9CAEB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E6C9B0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5.56</w:t>
                            </w:r>
                          </w:p>
                        </w:tc>
                      </w:tr>
                      <w:tr w:rsidR="00F550EB" w14:paraId="37C779A0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D477CA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SETD2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3043FD9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123BE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2.7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790DF1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BCC3F5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5A6C459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9C758B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9.1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FA2F17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15662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3.5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4FCA17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ACA1329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4E050D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24B8F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4D97FA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702F6E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4.44</w:t>
                            </w:r>
                          </w:p>
                        </w:tc>
                      </w:tr>
                      <w:tr w:rsidR="00F550EB" w14:paraId="729839A2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A91CA4F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BAP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0B3B13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7E623D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0.8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2F9C41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2E3E5FF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0.7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BFB19FD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B20DB2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6840B49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2B1B84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7.6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F73D9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602430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FD2B32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1305EF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7B854F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59F7D5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F550EB" w14:paraId="1D9AD931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4E8038C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KDM5C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3DCE9E6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D0606C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B3FD60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B03293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3518FF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B0D57F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9F4790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2D3A0F0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7.6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BD1F53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0B963F9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1.4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33D206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B10B3D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8.18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ACFD6D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2727FB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2.22</w:t>
                            </w:r>
                          </w:p>
                        </w:tc>
                      </w:tr>
                      <w:tr w:rsidR="00F550EB" w14:paraId="7F4BAE1B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8ADF60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2A85704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F1F18E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9.5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70C528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EC7E13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0.7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1897D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B869D53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4E612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7F1F38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9.4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1769B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3F60C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B6FACB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4107A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7D0379D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9F24B9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1.11</w:t>
                            </w:r>
                          </w:p>
                        </w:tc>
                      </w:tr>
                      <w:tr w:rsidR="00F550EB" w14:paraId="7240A8C7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634D7A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DA00AFA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FD1E18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3.0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1C4CCA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ED1F9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7.86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4E2427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71CC22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0.8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51DE0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BFE720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3.5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D1260A9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513096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1.4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65CFA8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03F0C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A38ACB3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B4647E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F550EB" w14:paraId="48F161DA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597C7EA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TSC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ADD2BF5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1EC2893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.5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BDD6FAF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127614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4488727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D75AB4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4.1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637860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B1E655B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233C9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AD808E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CD9770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B838D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F6935C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24194AC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1.11</w:t>
                            </w:r>
                          </w:p>
                        </w:tc>
                      </w:tr>
                      <w:tr w:rsidR="00F550EB" w14:paraId="13A95553" w14:textId="77777777">
                        <w:tblPrEx>
                          <w:shd w:val="clear" w:color="auto" w:fill="auto"/>
                        </w:tblPrEx>
                        <w:trPr>
                          <w:trHeight w:val="295"/>
                        </w:trPr>
                        <w:tc>
                          <w:tcPr>
                            <w:tcW w:w="735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F43BA17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TET2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446F2A7" w14:textId="77777777" w:rsidR="00F550EB" w:rsidRDefault="00F550E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b w:val="0"/>
                                <w:bCs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0D7B289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6.52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DE8D848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8BE29F0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25B8ADE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CEB46B5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904625A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83DCCF2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5EC26DF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F9C1361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1A025F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7DD314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BB81B46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0FB4C43" w14:textId="77777777" w:rsidR="00F550EB" w:rsidRDefault="00F550E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Trebuchet MS" w:hAnsi="Trebuchet MS"/>
                                <w:sz w:val="18"/>
                                <w:szCs w:val="18"/>
                              </w:rPr>
                              <w:t>11.11</w:t>
                            </w:r>
                          </w:p>
                        </w:tc>
                      </w:tr>
                    </w:tbl>
                    <w:p w14:paraId="623B005B" w14:textId="77777777" w:rsidR="00F550EB" w:rsidRDefault="00F550EB" w:rsidP="00F550EB"/>
                  </w:txbxContent>
                </v:textbox>
                <w10:wrap type="topAndBottom" anchorx="page" anchory="page"/>
              </v:rect>
            </w:pict>
          </mc:Fallback>
        </mc:AlternateContent>
      </w:r>
      <w:r w:rsidRPr="00F550EB">
        <w:rPr>
          <w:b/>
          <w:bCs/>
        </w:rPr>
        <w:t xml:space="preserve"> </w:t>
      </w:r>
      <w:r w:rsidRPr="005E1CB8">
        <w:rPr>
          <w:b/>
          <w:bCs/>
          <w:lang w:val="en-US"/>
        </w:rPr>
        <w:t>Supplementary Table 2. Mutational Breakdown by Tumor Site in Cohort One</w:t>
      </w:r>
    </w:p>
    <w:p w14:paraId="13CEE24D" w14:textId="77777777" w:rsidR="003F37BF" w:rsidRDefault="00F550EB">
      <w:bookmarkStart w:id="0" w:name="_GoBack"/>
      <w:bookmarkEnd w:id="0"/>
    </w:p>
    <w:sectPr w:rsidR="003F37BF" w:rsidSect="00845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0EB"/>
    <w:rsid w:val="008455D3"/>
    <w:rsid w:val="00DA11EC"/>
    <w:rsid w:val="00F5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6D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550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F550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1">
    <w:name w:val="Table Style 1"/>
    <w:rsid w:val="00F550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F550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paragraph" w:customStyle="1" w:styleId="Body">
    <w:name w:val="Body"/>
    <w:rsid w:val="00F550EB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Macintosh Word</Application>
  <DocSecurity>0</DocSecurity>
  <Lines>1</Lines>
  <Paragraphs>1</Paragraphs>
  <ScaleCrop>false</ScaleCrop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8T20:21:00Z</dcterms:created>
  <dcterms:modified xsi:type="dcterms:W3CDTF">2018-02-28T20:21:00Z</dcterms:modified>
</cp:coreProperties>
</file>